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4B9" w:rsidRPr="00C769D4" w:rsidRDefault="009854B9" w:rsidP="009854B9">
      <w:pPr>
        <w:spacing w:line="480" w:lineRule="auto"/>
        <w:jc w:val="center"/>
        <w:rPr>
          <w:b/>
        </w:rPr>
      </w:pPr>
      <w:r w:rsidRPr="00C769D4">
        <w:rPr>
          <w:b/>
        </w:rPr>
        <w:t>Critical Illness among Adults with Cystic Fibrosis in Texas, 2004-2013: Patterns of ICU utilization, Characteristics, and Outcomes</w:t>
      </w:r>
    </w:p>
    <w:p w:rsidR="009854B9" w:rsidRPr="00C769D4" w:rsidRDefault="009854B9" w:rsidP="009854B9">
      <w:pPr>
        <w:spacing w:line="480" w:lineRule="auto"/>
        <w:jc w:val="center"/>
        <w:rPr>
          <w:b/>
        </w:rPr>
      </w:pPr>
      <w:r w:rsidRPr="00C769D4">
        <w:rPr>
          <w:b/>
        </w:rPr>
        <w:t>Lavi Oud, MD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903DC" w:rsidRPr="00B60795" w:rsidTr="00120D2C">
        <w:trPr>
          <w:trHeight w:val="300"/>
        </w:trPr>
        <w:tc>
          <w:tcPr>
            <w:tcW w:w="115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2 Table.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he biennial</w:t>
            </w:r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number of hospitalizations and ICU admissions of adults </w:t>
            </w:r>
          </w:p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>with cystic fibrosis in Texas, 2004-2013</w:t>
            </w:r>
          </w:p>
        </w:tc>
      </w:tr>
      <w:tr w:rsidR="000903DC" w:rsidRPr="00B60795" w:rsidTr="00120D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>Year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>Hospitalization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CU admission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004-2005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1,58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006-200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1,65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008-200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1,92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010-201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,10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03DC" w:rsidRPr="00B60795" w:rsidTr="00120D2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012-201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2,310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0795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03DC" w:rsidRPr="00B60795" w:rsidRDefault="000903DC" w:rsidP="00120D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BA6F8F" w:rsidRDefault="00BA6F8F"/>
    <w:sectPr w:rsidR="00BA6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3DC"/>
    <w:rsid w:val="000903DC"/>
    <w:rsid w:val="009854B9"/>
    <w:rsid w:val="00BA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d, Lavi</dc:creator>
  <cp:lastModifiedBy>Oud, Lavi</cp:lastModifiedBy>
  <cp:revision>2</cp:revision>
  <dcterms:created xsi:type="dcterms:W3CDTF">2017-10-10T18:28:00Z</dcterms:created>
  <dcterms:modified xsi:type="dcterms:W3CDTF">2017-10-10T18:29:00Z</dcterms:modified>
</cp:coreProperties>
</file>